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65"/>
        <w:gridCol w:w="1865"/>
        <w:gridCol w:w="2385"/>
        <w:gridCol w:w="2340"/>
      </w:tblGrid>
      <w:tr w:rsidR="00DD6468" w:rsidTr="00EC7805">
        <w:trPr>
          <w:trHeight w:val="500"/>
        </w:trPr>
        <w:tc>
          <w:tcPr>
            <w:tcW w:w="27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SDOH Components</w:t>
            </w:r>
          </w:p>
        </w:tc>
        <w:tc>
          <w:tcPr>
            <w:tcW w:w="18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Coefficients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SDEM Model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SDEM Lag</w:t>
            </w:r>
          </w:p>
        </w:tc>
      </w:tr>
      <w:tr w:rsidR="00DD6468" w:rsidTr="00EC7805">
        <w:trPr>
          <w:trHeight w:val="32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Life Expectancy (Y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tercept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4.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</w:tr>
      <w:tr w:rsidR="00DD6468" w:rsidTr="00EC7805">
        <w:trPr>
          <w:trHeight w:val="4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ace/Ethnicity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BLACK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      0.04***</w:t>
            </w:r>
          </w:p>
        </w:tc>
      </w:tr>
      <w:tr w:rsidR="00DD6468" w:rsidTr="00EC7805">
        <w:trPr>
          <w:trHeight w:val="34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NATAM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       -0.32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7</w:t>
            </w:r>
          </w:p>
        </w:tc>
      </w:tr>
      <w:tr w:rsidR="00DD6468" w:rsidTr="00EC7805">
        <w:trPr>
          <w:trHeight w:val="46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ASIAN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      0.1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ESL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7</w:t>
            </w:r>
          </w:p>
        </w:tc>
      </w:tr>
      <w:tr w:rsidR="00DD6468" w:rsidTr="00EC7805">
        <w:trPr>
          <w:trHeight w:val="42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HISP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      0.08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</w:tr>
      <w:tr w:rsidR="00DD6468" w:rsidTr="00EC7805">
        <w:trPr>
          <w:trHeight w:val="42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ocioeconomic Position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PERCAP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  0.000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007**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ED12LE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7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3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NOAUTO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4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5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RICH200K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8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POVTY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CVLUN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-0.03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4*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EXTRCT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 .04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SERV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FEMLBR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</w:tr>
      <w:tr w:rsidR="00DD6468" w:rsidRPr="0081337E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UNINSUR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Pr="0081337E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9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Housing Statu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PPUNIT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1.17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65**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RENTER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1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MOHO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2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URBAN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08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POPDEN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01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01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Household Structur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FAM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**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FHH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9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9*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AGEDEP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ender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FEMALE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-0.08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Vulnerable Populations and Miscellaneou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SSBEN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QNRRES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      -0.2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*</w:t>
            </w: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²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8"/>
                <w:szCs w:val="18"/>
              </w:rPr>
            </w:pPr>
          </w:p>
        </w:tc>
      </w:tr>
      <w:tr w:rsidR="00DD6468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ignificance (p-value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</w:t>
            </w:r>
            <w:r w:rsidRPr="00D42E46">
              <w:rPr>
                <w:rFonts w:ascii="Calibri" w:eastAsia="Calibri" w:hAnsi="Calibri" w:cs="Calibri"/>
                <w:sz w:val="18"/>
                <w:szCs w:val="18"/>
              </w:rPr>
              <w:t>≤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*</w:t>
            </w:r>
            <w:r w:rsidRPr="00D42E46">
              <w:rPr>
                <w:rFonts w:ascii="Calibri" w:eastAsia="Calibri" w:hAnsi="Calibri" w:cs="Calibri"/>
                <w:sz w:val="18"/>
                <w:szCs w:val="18"/>
              </w:rPr>
              <w:t>≤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6468" w:rsidRDefault="00DD6468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**</w:t>
            </w:r>
            <w:r w:rsidRPr="00D42E46">
              <w:rPr>
                <w:rFonts w:ascii="Calibri" w:eastAsia="Calibri" w:hAnsi="Calibri" w:cs="Calibri"/>
                <w:sz w:val="18"/>
                <w:szCs w:val="18"/>
              </w:rPr>
              <w:t>≤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</w:tr>
    </w:tbl>
    <w:p w:rsidR="00DD6468" w:rsidRDefault="00DD6468" w:rsidP="00DD6468">
      <w:r w:rsidRPr="00270390">
        <w:rPr>
          <w:b/>
          <w:bCs/>
        </w:rPr>
        <w:t>Supplementary Table 2:</w:t>
      </w:r>
      <w:r>
        <w:t xml:space="preserve"> Sensitivity Analysis Results 4,102 Census Tracts Included</w:t>
      </w:r>
    </w:p>
    <w:p w:rsidR="00DD6468" w:rsidRDefault="00DD6468">
      <w:bookmarkStart w:id="0" w:name="_GoBack"/>
      <w:bookmarkEnd w:id="0"/>
    </w:p>
    <w:sectPr w:rsidR="00DD64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468"/>
    <w:rsid w:val="00106907"/>
    <w:rsid w:val="00DD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22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4-25T00:21:00Z</dcterms:created>
  <dcterms:modified xsi:type="dcterms:W3CDTF">2020-04-25T00:21:00Z</dcterms:modified>
</cp:coreProperties>
</file>